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A3AF6" w14:textId="5DA2F164" w:rsidR="00EE70D4" w:rsidRPr="001C157D" w:rsidRDefault="009D43CC" w:rsidP="009D43CC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 xml:space="preserve">Multimedia </w:t>
      </w:r>
      <w:r w:rsidR="00EE70D4"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 xml:space="preserve">Appendix </w:t>
      </w:r>
      <w:r w:rsidR="00CB2E7E"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>1</w:t>
      </w:r>
    </w:p>
    <w:p w14:paraId="12E9FAAF" w14:textId="66A9BB06" w:rsidR="009D43CC" w:rsidRPr="001C157D" w:rsidRDefault="001C7319" w:rsidP="001C7319">
      <w:pPr>
        <w:shd w:val="clear" w:color="auto" w:fill="FFFFFF"/>
        <w:jc w:val="center"/>
        <w:rPr>
          <w:rFonts w:ascii="Times New Roman" w:eastAsia="Calibri" w:hAnsi="Times New Roman" w:cs="Times New Roman"/>
          <w:bCs/>
          <w:color w:val="222222"/>
          <w:sz w:val="24"/>
          <w:szCs w:val="24"/>
          <w:lang w:val="en-CA"/>
        </w:rPr>
      </w:pPr>
      <w:r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>Search Strategies and Inclusion/Exclusion Criteria – May 2020</w:t>
      </w:r>
    </w:p>
    <w:tbl>
      <w:tblPr>
        <w:tblW w:w="0" w:type="auto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7518"/>
        <w:gridCol w:w="1176"/>
      </w:tblGrid>
      <w:tr w:rsidR="009D43CC" w:rsidRPr="001C157D" w14:paraId="5B5D9644" w14:textId="77777777" w:rsidTr="0032394B">
        <w:trPr>
          <w:trHeight w:val="315"/>
        </w:trPr>
        <w:tc>
          <w:tcPr>
            <w:tcW w:w="9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2B66F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Medline OVID 1946 - May 21,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20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9D43CC" w:rsidRPr="001C157D" w14:paraId="1E2C178A" w14:textId="77777777" w:rsidTr="0032394B">
        <w:trPr>
          <w:trHeight w:val="315"/>
        </w:trPr>
        <w:tc>
          <w:tcPr>
            <w:tcW w:w="9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A95A8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ate of search: May 22, 2020</w:t>
            </w:r>
          </w:p>
        </w:tc>
      </w:tr>
      <w:tr w:rsidR="009D43CC" w:rsidRPr="001C157D" w14:paraId="34D42E51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FC3E1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ine # 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A51CC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arch Term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0EEC0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# of Results </w:t>
            </w:r>
          </w:p>
        </w:tc>
      </w:tr>
      <w:tr w:rsidR="009D43CC" w:rsidRPr="001C157D" w14:paraId="4B2B9FF2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1A8ED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A5B39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tient portals/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A6C5B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5</w:t>
            </w:r>
          </w:p>
        </w:tc>
      </w:tr>
      <w:tr w:rsidR="009D43CC" w:rsidRPr="001C157D" w14:paraId="16F2A699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3EC4A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CC9DF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(patient* or consumer*) adj2 portal*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f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93492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4,660</w:t>
            </w:r>
          </w:p>
        </w:tc>
      </w:tr>
      <w:tr w:rsidR="009D43CC" w:rsidRPr="001C157D" w14:paraId="09AB3266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E0216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30346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portal hypertension or portal vein* or portal venous or ((proton or carbon) adj2 portal*)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p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162E2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53,686</w:t>
            </w:r>
          </w:p>
        </w:tc>
      </w:tr>
      <w:tr w:rsidR="009D43CC" w:rsidRPr="001C157D" w14:paraId="5B47FD1A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932AC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D9AC20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 not 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D37F1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437</w:t>
            </w:r>
          </w:p>
        </w:tc>
      </w:tr>
      <w:tr w:rsidR="009D43CC" w:rsidRPr="001C157D" w14:paraId="2AEFBC1B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5C581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36D7C2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or 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FE48D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536</w:t>
            </w:r>
          </w:p>
        </w:tc>
      </w:tr>
      <w:tr w:rsidR="009D43CC" w:rsidRPr="001C157D" w14:paraId="0776F268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02B34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64A19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exp "Health Records, Personal"/ or "Patient Access to Records"/) and (electronic or online or internet or web or portal* or tethered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p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5839D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579</w:t>
            </w:r>
          </w:p>
        </w:tc>
      </w:tr>
      <w:tr w:rsidR="009D43CC" w:rsidRPr="001C157D" w14:paraId="1E5262A3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E477C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959BA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(tethered adj3 record*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f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4342C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8</w:t>
            </w:r>
          </w:p>
        </w:tc>
      </w:tr>
      <w:tr w:rsidR="009D43CC" w:rsidRPr="001C157D" w14:paraId="5B64210E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EDB35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C71D8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or 5 or 6 or 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85366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2,647</w:t>
            </w:r>
          </w:p>
        </w:tc>
      </w:tr>
      <w:tr w:rsidR="009D43CC" w:rsidRPr="001C157D" w14:paraId="21A545A1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50E59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43443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agnostic Tests, Routine/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5D691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,046</w:t>
            </w:r>
          </w:p>
        </w:tc>
      </w:tr>
      <w:tr w:rsidR="009D43CC" w:rsidRPr="001C157D" w14:paraId="1AEF1500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CF9DE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AA552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xp Clinical Laboratory Techniques/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5154E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2,573,584</w:t>
            </w:r>
          </w:p>
        </w:tc>
      </w:tr>
      <w:tr w:rsidR="009D43CC" w:rsidRPr="001C157D" w14:paraId="621CA436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5554C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63C92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xp Diagnostic Imaging/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E7F77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2,622,897</w:t>
            </w:r>
          </w:p>
        </w:tc>
      </w:tr>
      <w:tr w:rsidR="009D43CC" w:rsidRPr="001C157D" w14:paraId="75210F6F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49D5B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5A1EC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(laboratory or diagnostic) adj (test* or procedure? or technique? or result? or medicine or service?)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f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1A9EF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0,848</w:t>
            </w:r>
          </w:p>
        </w:tc>
      </w:tr>
      <w:tr w:rsidR="009D43CC" w:rsidRPr="001C157D" w14:paraId="2243626C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A1ED2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D1DC0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 or 10 or 11 or 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B492F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lang w:val="en-CA" w:eastAsia="en-CA"/>
              </w:rPr>
              <w:t>4,999,450</w:t>
            </w:r>
          </w:p>
        </w:tc>
      </w:tr>
      <w:tr w:rsidR="009D43CC" w:rsidRPr="001C157D" w14:paraId="4466CBD6" w14:textId="77777777" w:rsidTr="0032394B">
        <w:trPr>
          <w:trHeight w:val="315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3949E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7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91A8A" w14:textId="77777777" w:rsidR="009D43CC" w:rsidRPr="001C157D" w:rsidRDefault="009D43CC" w:rsidP="00CE4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 and 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BC8E5" w14:textId="77777777" w:rsidR="009D43CC" w:rsidRPr="001C157D" w:rsidRDefault="009D43CC" w:rsidP="00CE4C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0</w:t>
            </w:r>
          </w:p>
        </w:tc>
      </w:tr>
    </w:tbl>
    <w:p w14:paraId="03E78BB1" w14:textId="77777777" w:rsidR="009D43CC" w:rsidRPr="001C157D" w:rsidRDefault="009D43CC" w:rsidP="009D43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734" w:type="dxa"/>
        <w:tblInd w:w="-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"/>
        <w:gridCol w:w="7954"/>
        <w:gridCol w:w="1124"/>
      </w:tblGrid>
      <w:tr w:rsidR="009D43CC" w:rsidRPr="001C157D" w14:paraId="04F1DD73" w14:textId="77777777" w:rsidTr="00F33B88">
        <w:trPr>
          <w:trHeight w:val="315"/>
        </w:trPr>
        <w:tc>
          <w:tcPr>
            <w:tcW w:w="9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6CA7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EMBASE 1974 to May 21, 2020</w:t>
            </w:r>
          </w:p>
        </w:tc>
      </w:tr>
      <w:tr w:rsidR="009D43CC" w:rsidRPr="001C157D" w14:paraId="39693F57" w14:textId="77777777" w:rsidTr="00F33B88">
        <w:trPr>
          <w:trHeight w:val="315"/>
        </w:trPr>
        <w:tc>
          <w:tcPr>
            <w:tcW w:w="9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92A5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date of search: May 22, 2020</w:t>
            </w:r>
          </w:p>
        </w:tc>
      </w:tr>
      <w:tr w:rsidR="009D43CC" w:rsidRPr="001C157D" w14:paraId="48D62895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FC54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Line #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ED72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arch ter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0E82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esults</w:t>
            </w:r>
          </w:p>
        </w:tc>
      </w:tr>
      <w:tr w:rsidR="009D43CC" w:rsidRPr="001C157D" w14:paraId="299DD3FD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FB9DD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A360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lectronic health record/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806E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,197</w:t>
            </w:r>
          </w:p>
        </w:tc>
      </w:tr>
      <w:tr w:rsidR="009D43CC" w:rsidRPr="001C157D" w14:paraId="4AA0C2C0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A655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F22B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(patient* or consumer*) adj2 portal*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w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4557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,930</w:t>
            </w:r>
          </w:p>
        </w:tc>
      </w:tr>
      <w:tr w:rsidR="009D43CC" w:rsidRPr="001C157D" w14:paraId="74638CB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C22E2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2F77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"portal hypertension" or "portal vein*" or "portal venous" or ((proton or carbon) adj2 portal*)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p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D69E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7,676</w:t>
            </w:r>
          </w:p>
        </w:tc>
      </w:tr>
      <w:tr w:rsidR="009D43CC" w:rsidRPr="001C157D" w14:paraId="35C20C26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945B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4F246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 not 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1F2B0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950</w:t>
            </w:r>
          </w:p>
        </w:tc>
      </w:tr>
      <w:tr w:rsidR="009D43CC" w:rsidRPr="001C157D" w14:paraId="707F4E8A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8E385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D5DBB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or 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17E8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,853</w:t>
            </w:r>
          </w:p>
        </w:tc>
      </w:tr>
      <w:tr w:rsidR="009D43CC" w:rsidRPr="001C157D" w14:paraId="56859EF7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4F40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1852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edical record/ or patient right/) and (electronic or online or internet or web or portal* or tethered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w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F261A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,930</w:t>
            </w:r>
          </w:p>
        </w:tc>
      </w:tr>
      <w:tr w:rsidR="009D43CC" w:rsidRPr="001C157D" w14:paraId="411B916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05CA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FFE6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(tethered adj3 record*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w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EF5E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9</w:t>
            </w:r>
          </w:p>
        </w:tc>
      </w:tr>
      <w:tr w:rsidR="009D43CC" w:rsidRPr="001C157D" w14:paraId="72430F9F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50B8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748D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or 6 or 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1B53F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0,874</w:t>
            </w:r>
          </w:p>
        </w:tc>
      </w:tr>
      <w:tr w:rsidR="009D43CC" w:rsidRPr="001C157D" w14:paraId="5C414A84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B2985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4966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agnostic test/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9D08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7,943</w:t>
            </w:r>
          </w:p>
        </w:tc>
      </w:tr>
      <w:tr w:rsidR="009D43CC" w:rsidRPr="001C157D" w14:paraId="46E18B78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49FB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10FA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xp laboratory technique/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1FBB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3,540</w:t>
            </w:r>
          </w:p>
        </w:tc>
      </w:tr>
      <w:tr w:rsidR="009D43CC" w:rsidRPr="001C157D" w14:paraId="50C86E02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0501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1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D3F7F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agnostic imaging/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9CD5D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0,958</w:t>
            </w:r>
          </w:p>
        </w:tc>
      </w:tr>
      <w:tr w:rsidR="009D43CC" w:rsidRPr="001C157D" w14:paraId="4F00CE60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11B1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83AEF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(laboratory or lab or diagnostic) adj (test* or procedure? or technique? or result? or medicine or service?)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,ab,kw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9C1E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12,772</w:t>
            </w:r>
          </w:p>
        </w:tc>
      </w:tr>
      <w:tr w:rsidR="009D43CC" w:rsidRPr="001C157D" w14:paraId="6E148194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A24B2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EA91D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 or 10 or 11 or 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A9F77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62,321</w:t>
            </w:r>
          </w:p>
        </w:tc>
      </w:tr>
      <w:tr w:rsidR="009D43CC" w:rsidRPr="001C157D" w14:paraId="0517DD3A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BF39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CC63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 and 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C1393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381</w:t>
            </w:r>
          </w:p>
        </w:tc>
      </w:tr>
    </w:tbl>
    <w:p w14:paraId="7F8E9FFB" w14:textId="77777777" w:rsidR="009D43CC" w:rsidRPr="001C157D" w:rsidRDefault="009D43CC" w:rsidP="009D43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733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"/>
        <w:gridCol w:w="7953"/>
        <w:gridCol w:w="1061"/>
        <w:gridCol w:w="63"/>
      </w:tblGrid>
      <w:tr w:rsidR="009D43CC" w:rsidRPr="001C157D" w14:paraId="12A64DAA" w14:textId="77777777" w:rsidTr="00F33B88">
        <w:trPr>
          <w:gridAfter w:val="1"/>
          <w:wAfter w:w="63" w:type="dxa"/>
          <w:trHeight w:val="315"/>
        </w:trPr>
        <w:tc>
          <w:tcPr>
            <w:tcW w:w="9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C5CF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INAHL Plus with full text</w:t>
            </w:r>
          </w:p>
        </w:tc>
      </w:tr>
      <w:tr w:rsidR="009D43CC" w:rsidRPr="001C157D" w14:paraId="01B1761A" w14:textId="77777777" w:rsidTr="00F33B88">
        <w:trPr>
          <w:gridAfter w:val="1"/>
          <w:wAfter w:w="63" w:type="dxa"/>
          <w:trHeight w:val="315"/>
        </w:trPr>
        <w:tc>
          <w:tcPr>
            <w:tcW w:w="9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E2A8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ate of Search: May 22, 2020</w:t>
            </w:r>
          </w:p>
        </w:tc>
      </w:tr>
      <w:tr w:rsidR="009D43CC" w:rsidRPr="001C157D" w14:paraId="17B8C885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C71C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ine #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4B65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arch Term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3B4B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# results</w:t>
            </w:r>
          </w:p>
        </w:tc>
      </w:tr>
      <w:tr w:rsidR="009D43CC" w:rsidRPr="001C157D" w14:paraId="5D116359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1495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7833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H “Patient Portals”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0E0EA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8</w:t>
            </w:r>
          </w:p>
        </w:tc>
      </w:tr>
      <w:tr w:rsidR="009D43CC" w:rsidRPr="001C157D" w14:paraId="2E4132AB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D2E5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2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8883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I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patient* or consumer*) N2 portal*) ) OR AB ( ((patient* or consumer*) N2 portal*) 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F801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455</w:t>
            </w:r>
          </w:p>
        </w:tc>
      </w:tr>
      <w:tr w:rsidR="009D43CC" w:rsidRPr="001C157D" w14:paraId="1F185686" w14:textId="77777777" w:rsidTr="00F33B88">
        <w:trPr>
          <w:trHeight w:val="43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194D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3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7402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I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ortal hypertension or portal vein* or portal venous or ((proton or carbon) N2 portal*)) ) OR AB ( (portal hypertension or portal vein* or portal venous or ((proton or carbon) N2 portal*)) 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5591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,000</w:t>
            </w:r>
          </w:p>
        </w:tc>
      </w:tr>
      <w:tr w:rsidR="009D43CC" w:rsidRPr="001C157D" w14:paraId="1C2DEF7D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C13DF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4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3068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2 NOT S3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E9C45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2</w:t>
            </w:r>
          </w:p>
        </w:tc>
      </w:tr>
      <w:tr w:rsidR="009D43CC" w:rsidRPr="001C157D" w14:paraId="5277A39D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961E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5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CDBE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 OR S4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D7E6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83</w:t>
            </w:r>
          </w:p>
        </w:tc>
      </w:tr>
      <w:tr w:rsidR="009D43CC" w:rsidRPr="001C157D" w14:paraId="57ED103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CA89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6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C4136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H "Medical Records, Personal") OR (MH "Patient Access to Records") OR (MH "Electronic Health Records+"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E695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7,854</w:t>
            </w:r>
          </w:p>
        </w:tc>
      </w:tr>
      <w:tr w:rsidR="009D43CC" w:rsidRPr="001C157D" w14:paraId="7A3E64A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307D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7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1578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I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tethered N2 record*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) ) OR AB ( ((tethered N2 record*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 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73F9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7</w:t>
            </w:r>
          </w:p>
        </w:tc>
      </w:tr>
      <w:tr w:rsidR="009D43CC" w:rsidRPr="001C157D" w14:paraId="7822D04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7753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8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89B3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 OR S5 OR S6 OR S7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77DD2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8,439</w:t>
            </w:r>
          </w:p>
        </w:tc>
      </w:tr>
      <w:tr w:rsidR="009D43CC" w:rsidRPr="001C157D" w14:paraId="795953C9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C4E4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9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35BE6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H "Diagnostic Tests, Routine"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94E3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,170</w:t>
            </w:r>
          </w:p>
        </w:tc>
      </w:tr>
      <w:tr w:rsidR="009D43CC" w:rsidRPr="001C157D" w14:paraId="50488FE5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049B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0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9E47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H "Clinical Laboratories+"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DF54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,524</w:t>
            </w:r>
          </w:p>
        </w:tc>
      </w:tr>
      <w:tr w:rsidR="009D43CC" w:rsidRPr="001C157D" w14:paraId="314209AF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526E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1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11B5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MH "Diagnostic Imaging+"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1D84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57,011</w:t>
            </w:r>
          </w:p>
        </w:tc>
      </w:tr>
      <w:tr w:rsidR="009D43CC" w:rsidRPr="001C157D" w14:paraId="7599D0FC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A50C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2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9795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(laboratory or diagnostic) N1 (test* or procedure? or technique? or result? or medicine or service?))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2094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3,258</w:t>
            </w:r>
          </w:p>
        </w:tc>
      </w:tr>
      <w:tr w:rsidR="009D43CC" w:rsidRPr="001C157D" w14:paraId="2B49A7D6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3539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3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AFEC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9 OR S10 OR S11 OR S12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C1AB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88,498</w:t>
            </w:r>
          </w:p>
        </w:tc>
      </w:tr>
      <w:tr w:rsidR="009D43CC" w:rsidRPr="001C157D" w14:paraId="70EDA09D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88FE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14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5DAD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8 AND S13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834C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40</w:t>
            </w:r>
          </w:p>
        </w:tc>
      </w:tr>
    </w:tbl>
    <w:p w14:paraId="67379D92" w14:textId="77777777" w:rsidR="009D43CC" w:rsidRPr="001C157D" w:rsidRDefault="009D43CC" w:rsidP="009D43C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668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"/>
        <w:gridCol w:w="7889"/>
        <w:gridCol w:w="1123"/>
      </w:tblGrid>
      <w:tr w:rsidR="009D43CC" w:rsidRPr="001C157D" w14:paraId="5D0C489D" w14:textId="77777777" w:rsidTr="00F33B88">
        <w:trPr>
          <w:trHeight w:val="315"/>
        </w:trPr>
        <w:tc>
          <w:tcPr>
            <w:tcW w:w="9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4D1A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ochrane</w:t>
            </w:r>
          </w:p>
        </w:tc>
      </w:tr>
      <w:tr w:rsidR="009D43CC" w:rsidRPr="001C157D" w14:paraId="36B97C4E" w14:textId="77777777" w:rsidTr="00F33B88">
        <w:trPr>
          <w:trHeight w:val="315"/>
        </w:trPr>
        <w:tc>
          <w:tcPr>
            <w:tcW w:w="9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A916B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ate of search: May 14, 2020</w:t>
            </w:r>
          </w:p>
        </w:tc>
      </w:tr>
      <w:tr w:rsidR="009D43CC" w:rsidRPr="001C157D" w14:paraId="23AAF7B8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28C4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ine # 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C9F1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arch Term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015A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# of Results </w:t>
            </w:r>
          </w:p>
        </w:tc>
      </w:tr>
      <w:tr w:rsidR="009D43CC" w:rsidRPr="001C157D" w14:paraId="762E19B7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E0EB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7A556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^"patient portals"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EB97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4</w:t>
            </w:r>
          </w:p>
        </w:tc>
      </w:tr>
      <w:tr w:rsidR="009D43CC" w:rsidRPr="001C157D" w14:paraId="3435EF87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D7B9D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2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C12D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(patient* or consumer*) NEAR/2 portal*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ab,kw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CD0E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74</w:t>
            </w:r>
          </w:p>
        </w:tc>
      </w:tr>
      <w:tr w:rsidR="009D43CC" w:rsidRPr="001C157D" w14:paraId="18D64A0A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2D2D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3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EDF1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portal hypertension or portal vein* or portal venous or ((proton or carbon) NEAR/2 portal*)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p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23C0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,136</w:t>
            </w:r>
          </w:p>
        </w:tc>
      </w:tr>
      <w:tr w:rsidR="009D43CC" w:rsidRPr="001C157D" w14:paraId="767A017F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3258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4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3288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2 NOT #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661FC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71</w:t>
            </w:r>
          </w:p>
        </w:tc>
      </w:tr>
      <w:tr w:rsidR="009D43CC" w:rsidRPr="001C157D" w14:paraId="1C174F3C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8563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#5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FE67B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 OR #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9AB2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71</w:t>
            </w:r>
          </w:p>
        </w:tc>
      </w:tr>
      <w:tr w:rsidR="009D43CC" w:rsidRPr="001C157D" w14:paraId="1DECA43C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76B6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6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FB6D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"Health records, personal"] OR 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^"Patient access to records"] AND (electronic or online or internet or web or portal* or tethered).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p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5417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,206</w:t>
            </w:r>
          </w:p>
        </w:tc>
      </w:tr>
      <w:tr w:rsidR="009D43CC" w:rsidRPr="001C157D" w14:paraId="448E2CD8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541E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7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E05E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((tethered NEAR/3 record*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ychart</w:t>
            </w:r>
            <w:proofErr w:type="spellEnd"/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ab,kw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601C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1</w:t>
            </w:r>
          </w:p>
        </w:tc>
      </w:tr>
      <w:tr w:rsidR="009D43CC" w:rsidRPr="001C157D" w14:paraId="6F2A60CF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B2B5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8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99BE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 OR #5 OR #6 OR #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E4F0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,775</w:t>
            </w:r>
          </w:p>
        </w:tc>
      </w:tr>
      <w:tr w:rsidR="009D43CC" w:rsidRPr="001C157D" w14:paraId="74FD3400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0D7E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9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8097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^"diagnostic tests, routine"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F214D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24</w:t>
            </w:r>
          </w:p>
        </w:tc>
      </w:tr>
      <w:tr w:rsidR="009D43CC" w:rsidRPr="001C157D" w14:paraId="1B6CF20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0EA9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0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3C59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"clinical laboratory techniques"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F466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2,825</w:t>
            </w:r>
          </w:p>
        </w:tc>
      </w:tr>
      <w:tr w:rsidR="009D43CC" w:rsidRPr="001C157D" w14:paraId="47A50AE0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CCB4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1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E73F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[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h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"diagnostic imaging"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3FEDD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6,415</w:t>
            </w:r>
          </w:p>
        </w:tc>
      </w:tr>
      <w:tr w:rsidR="009D43CC" w:rsidRPr="001C157D" w14:paraId="387B766E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EFBC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2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D06C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(laboratory or diagnostic) NEAR/1 (test* or procedure? or technique? or result? or medicine or service?)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i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,ab,kw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6A278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,768</w:t>
            </w:r>
          </w:p>
        </w:tc>
      </w:tr>
      <w:tr w:rsidR="009D43CC" w:rsidRPr="001C157D" w14:paraId="4A4EB8B4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B349F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3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EAFB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9 OR #10 OR #11 OR #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81EB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4,598</w:t>
            </w:r>
          </w:p>
        </w:tc>
      </w:tr>
      <w:tr w:rsidR="009D43CC" w:rsidRPr="001C157D" w14:paraId="159A6149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0BF03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14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CA5F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#8 AND #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7C05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,521</w:t>
            </w:r>
          </w:p>
        </w:tc>
      </w:tr>
      <w:tr w:rsidR="009D43CC" w:rsidRPr="001C157D" w14:paraId="75CFC1F1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2F04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8CDED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Trials Not Included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0D9C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14</w:t>
            </w:r>
          </w:p>
        </w:tc>
      </w:tr>
      <w:tr w:rsidR="009D43CC" w:rsidRPr="001C157D" w14:paraId="04AF8988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0372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0D612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Editorials Not Includ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13087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</w:t>
            </w:r>
          </w:p>
        </w:tc>
      </w:tr>
      <w:tr w:rsidR="009D43CC" w:rsidRPr="001C157D" w14:paraId="6D973249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BDBD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D416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eviews Includ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33A7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72</w:t>
            </w:r>
          </w:p>
        </w:tc>
      </w:tr>
      <w:tr w:rsidR="009D43CC" w:rsidRPr="001C157D" w14:paraId="28F3C4D7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0FDCC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56EDF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rotocols Includ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B533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3</w:t>
            </w:r>
          </w:p>
        </w:tc>
      </w:tr>
      <w:tr w:rsidR="009D43CC" w:rsidRPr="001C157D" w14:paraId="2168796C" w14:textId="77777777" w:rsidTr="00F33B88">
        <w:trPr>
          <w:trHeight w:val="315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3228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F83C3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otal Impor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E7B9A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05</w:t>
            </w:r>
          </w:p>
        </w:tc>
      </w:tr>
    </w:tbl>
    <w:p w14:paraId="4006E53C" w14:textId="77777777" w:rsidR="009D43CC" w:rsidRPr="001C157D" w:rsidRDefault="009D43CC" w:rsidP="009D43C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734" w:type="dxa"/>
        <w:tblInd w:w="-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6"/>
        <w:gridCol w:w="8267"/>
        <w:gridCol w:w="1131"/>
      </w:tblGrid>
      <w:tr w:rsidR="009D43CC" w:rsidRPr="001C157D" w14:paraId="67E4F213" w14:textId="77777777" w:rsidTr="00F33B88">
        <w:trPr>
          <w:trHeight w:val="315"/>
        </w:trPr>
        <w:tc>
          <w:tcPr>
            <w:tcW w:w="9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50B7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copus</w:t>
            </w:r>
          </w:p>
        </w:tc>
      </w:tr>
      <w:tr w:rsidR="009D43CC" w:rsidRPr="001C157D" w14:paraId="6BFFB355" w14:textId="77777777" w:rsidTr="00F33B88">
        <w:trPr>
          <w:trHeight w:val="315"/>
        </w:trPr>
        <w:tc>
          <w:tcPr>
            <w:tcW w:w="9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79EB0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ate of search: May 22, 2020</w:t>
            </w:r>
          </w:p>
        </w:tc>
      </w:tr>
      <w:tr w:rsidR="009D43CC" w:rsidRPr="001C157D" w14:paraId="59F0CE5C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FA53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1E0A8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TITLE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ABS-KEY ( ( patient W/2 portal* ) ) AND TITLE-ABS-KEY ( ( ( patient* OR consumer* ) W/2 portal* ) )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47749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,935</w:t>
            </w:r>
          </w:p>
        </w:tc>
      </w:tr>
      <w:tr w:rsidR="009D43CC" w:rsidRPr="001C157D" w14:paraId="7F9831F7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98B0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7125E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ITLE-ABS-KEY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portal AND hypertension OR portal AND vein* OR portal AND venous OR ( ( proton OR carbon ) W/2 portal* ) )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8419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,122</w:t>
            </w:r>
          </w:p>
        </w:tc>
      </w:tr>
      <w:tr w:rsidR="009D43CC" w:rsidRPr="001C157D" w14:paraId="64907BF7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1BCDB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6D53A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TITLE-ABS-KEY ( ( patient W/2 portal* ) ) AND TITLE-ABS-KEY ( ( ( patient* OR consumer* ) W/2 portal* ) ) ) ) AND NOT ( TITLE-ABS-KEY ( ( portal AND hypertension OR portal AND vein* OR portal AND venous OR ( ( proton OR carbon ) W/2 portal* ) ) ) ) 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F10B4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,051</w:t>
            </w:r>
          </w:p>
        </w:tc>
      </w:tr>
      <w:tr w:rsidR="009D43CC" w:rsidRPr="001C157D" w14:paraId="67BD7983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0A3E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B867D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ITLE-ABS-KEY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"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tient portal*"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3598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352</w:t>
            </w:r>
          </w:p>
        </w:tc>
      </w:tr>
      <w:tr w:rsidR="009D43CC" w:rsidRPr="001C157D" w14:paraId="3D1AB657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B73A6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09812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(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( TITLE-ABS-KEY ( ( patient W/2 portal* ) ) AND TITLE-ABS-KEY ( ( ( patient* OR consumer* ) W/2 portal* ) ) ) ) AND NOT ( TITLE-ABS-KEY ( ( portal AND hypertension OR portal AND vein* OR portal AND venous OR ( ( proton OR carbon ) W/2 portal* ) ) ) ) ) OR ( TITLE-ABS-KEY ( "patient portal*" ) ) 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96D29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,121</w:t>
            </w:r>
          </w:p>
        </w:tc>
      </w:tr>
      <w:tr w:rsidR="009D43CC" w:rsidRPr="001C157D" w14:paraId="7FFAA707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1F143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1600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TITLE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-ABS-KEY ( "Health records, personal" OR "patient access to records" AND ( electronic OR online OR internet OR web OR portal* OR tethered ) ) AND TITLE-ABS-KEY ( ( ( tethered W/3 record* 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) ) ) 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D8100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7</w:t>
            </w:r>
          </w:p>
        </w:tc>
      </w:tr>
      <w:tr w:rsidR="009D43CC" w:rsidRPr="001C157D" w14:paraId="61A8FC42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6A311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A8FD4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 ( ( TITLE-ABS-KEY ( ( patient W/2 portal* ) ) AND TITLE-ABS-KEY ( ( ( patient* OR consumer* ) W/2 portal* ) ) ) ) AND NOT ( TITLE-ABS-KEY ( ( portal AND hypertension OR portal AND vein* OR portal AND venous OR ( ( proton OR carbon ) W/2 portal* ) ) ) ) ) OR ( TITLE-ABS-KEY ( "patient portal*" ) ) OR ( ( ( ( TITLE-ABS-KEY ( ( patient W/2 portal* ) ) AND TITLE-ABS-KEY </w:t>
            </w: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( ( ( patient* OR consumer* ) W/2 portal* ) ) ) ) AND NOT ( TITLE-ABS-KEY ( ( portal AND hypertension OR portal AND vein* OR portal AND venous OR ( ( proton OR carbon ) W/2 portal* ) ) ) ) ) OR ( TITLE-ABS-KEY ( "patient portal*" ) ) ) OR ( ( TITLE-ABS-KEY ( "Health records, personal" OR "patient access to records" AND ( electronic OR online OR internet OR web OR portal* OR tethered ) ) AND TITLE-ABS-KEY ( ( ( tethered W/3 record* 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) ) )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C8AE3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6,130</w:t>
            </w:r>
          </w:p>
        </w:tc>
      </w:tr>
      <w:tr w:rsidR="009D43CC" w:rsidRPr="001C157D" w14:paraId="753F8273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248FE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70A0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 TITLE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ABS-KEY ( "Diagnostic rests, routine" ) OR TITLE-ABS-KEY ( "clinical laboratory techniques" ) OR TITLE-ABS-KEY ( "Diagnostic imaging" ) OR TITLE-ABS-KEY ( ( ( laboratory OR diagnostic ) W/1 ( test* OR procedure? OR technique? OR result? OR medicine OR service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? )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) )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8422C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56,487</w:t>
            </w:r>
          </w:p>
        </w:tc>
      </w:tr>
      <w:tr w:rsidR="009D43CC" w:rsidRPr="001C157D" w14:paraId="4CAE067D" w14:textId="77777777" w:rsidTr="00F33B88">
        <w:trPr>
          <w:trHeight w:val="315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7C685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BC77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 ( ( ( TITLE-ABS-KEY ( ( patient W/2 portal* ) ) AND TITLE-ABS-KEY ( ( ( patient* OR consumer* ) W/2 portal* ) ) ) ) AND NOT ( TITLE-ABS-KEY ( ( portal AND hypertension OR portal AND vein* OR portal AND venous OR ( ( proton OR carbon ) W/2 portal* ) ) ) ) ) OR ( TITLE-ABS-KEY ( "patient portal*" ) ) OR ( ( ( ( TITLE-ABS-KEY ( ( patient W/2 portal* ) ) AND TITLE-ABS-KEY ( ( ( patient* OR consumer* ) W/2 portal* ) ) ) ) AND NOT ( TITLE-ABS-KEY ( ( portal AND hypertension OR portal AND vein* OR portal AND venous OR ( ( proton OR carbon ) W/2 portal* ) ) ) ) ) OR ( TITLE-ABS-KEY ( "patient portal*" ) ) ) OR ( ( TITLE-ABS-KEY ( "Health records, personal" OR "patient access to records" AND ( electronic OR online OR internet OR web OR portal* OR tethered ) ) AND TITLE-ABS-KEY ( ( ( tethered W/3 record* )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clinician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</w:t>
            </w:r>
            <w:proofErr w:type="spell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ychart</w:t>
            </w:r>
            <w:proofErr w:type="spell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) ) ) ) ) AND ( ( TITLE-ABS-KEY ( "Diagnostic rests, routine" ) OR TITLE-ABS-KEY ( "clinical laboratory techniques" ) OR TITLE-ABS-KEY ( "Diagnostic imaging" ) OR TITLE-ABS-KEY ( ( ( laboratory OR diagnostic ) W/1 ( test* OR procedure? OR technique? OR result? OR medicine OR service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? )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) ) )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015B8" w14:textId="77777777" w:rsidR="009D43CC" w:rsidRPr="001C157D" w:rsidRDefault="009D43CC" w:rsidP="00F33B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7</w:t>
            </w:r>
          </w:p>
        </w:tc>
      </w:tr>
    </w:tbl>
    <w:p w14:paraId="4B3BD0A9" w14:textId="77777777" w:rsidR="009D43CC" w:rsidRPr="001C157D" w:rsidRDefault="009D43CC" w:rsidP="009D43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75"/>
        <w:gridCol w:w="5575"/>
      </w:tblGrid>
      <w:tr w:rsidR="009D43CC" w:rsidRPr="001C157D" w14:paraId="088C252B" w14:textId="77777777" w:rsidTr="001E12FB"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71444" w14:textId="77777777" w:rsidR="009D43CC" w:rsidRPr="001C157D" w:rsidRDefault="009D43CC" w:rsidP="00F33B88">
            <w:pPr>
              <w:spacing w:after="0"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  <w:t>Inclusion Criteria</w:t>
            </w:r>
          </w:p>
          <w:p w14:paraId="2F813A2A" w14:textId="77777777" w:rsidR="009D43CC" w:rsidRPr="001C157D" w:rsidRDefault="009D43CC" w:rsidP="00F33B88">
            <w:pPr>
              <w:spacing w:after="0"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11F59" w14:textId="77777777" w:rsidR="009D43CC" w:rsidRPr="001C157D" w:rsidRDefault="009D43CC" w:rsidP="00F33B88">
            <w:pPr>
              <w:spacing w:after="0"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  <w:t>Exclusion Criteria</w:t>
            </w:r>
          </w:p>
          <w:p w14:paraId="3F3C54C0" w14:textId="77777777" w:rsidR="009D43CC" w:rsidRPr="001C157D" w:rsidRDefault="009D43CC" w:rsidP="00F33B88">
            <w:pPr>
              <w:spacing w:after="0"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9D43CC" w:rsidRPr="001C157D" w14:paraId="45E9A417" w14:textId="77777777" w:rsidTr="001E12FB"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A86D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0E92A924" w14:textId="77777777" w:rsidR="009D43CC" w:rsidRPr="001C157D" w:rsidRDefault="009D43CC" w:rsidP="00F33B8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1" w:hanging="311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henomenon of interest: patients accessing their lab/imaging diagnostic test results online (effects on patients or care givers)</w:t>
            </w:r>
          </w:p>
          <w:p w14:paraId="2B6F79CF" w14:textId="0BCB0BDD" w:rsidR="009D43CC" w:rsidRPr="001C157D" w:rsidRDefault="009D43CC" w:rsidP="00F33B8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1" w:hanging="311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opulation: Patients; family care givers </w:t>
            </w:r>
          </w:p>
          <w:p w14:paraId="6EA0C8B9" w14:textId="6FBD6696" w:rsidR="009D43CC" w:rsidRPr="001C157D" w:rsidRDefault="009D43CC" w:rsidP="00F33B8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1" w:hanging="311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echnology: tethered patient portals, personal health records that allow patient access to lab/imaging results, or online/web portals for patients accessing </w:t>
            </w:r>
            <w:r w:rsidR="00E96D18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test</w:t>
            </w: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results. Actual, existing portals; and usability </w:t>
            </w: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testing of </w:t>
            </w:r>
            <w:r w:rsidR="00E96D18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actual </w:t>
            </w: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ortal prototypes</w:t>
            </w:r>
            <w:r w:rsidR="00E96D18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in clinical settings</w:t>
            </w: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.</w:t>
            </w:r>
          </w:p>
          <w:p w14:paraId="294148D6" w14:textId="77777777" w:rsidR="009D43CC" w:rsidRPr="001C157D" w:rsidRDefault="009D43CC" w:rsidP="00F33B8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rimary research of any design</w:t>
            </w:r>
          </w:p>
          <w:p w14:paraId="4893F54F" w14:textId="77777777" w:rsidR="009D43CC" w:rsidRPr="001C157D" w:rsidRDefault="009D43CC" w:rsidP="00F33B88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High resource countries </w:t>
            </w:r>
          </w:p>
          <w:p w14:paraId="6F36C10C" w14:textId="77777777" w:rsidR="009D43CC" w:rsidRPr="001C157D" w:rsidRDefault="009D43CC" w:rsidP="00F33B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  <w:p w14:paraId="2298D20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5BBE73AB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41281399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3984B611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334969B7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  <w:p w14:paraId="22696C85" w14:textId="77777777" w:rsidR="009D43CC" w:rsidRPr="001C157D" w:rsidRDefault="009D43CC" w:rsidP="00F33B88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4F864" w14:textId="77777777" w:rsidR="009D43CC" w:rsidRPr="001C157D" w:rsidRDefault="009D43CC" w:rsidP="00F33B88">
            <w:pPr>
              <w:shd w:val="clear" w:color="auto" w:fill="FFFFFF"/>
              <w:spacing w:after="0" w:line="240" w:lineRule="auto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  <w:p w14:paraId="3F69F882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Not focused on patient’s perspectives (rather on health care providers’ perspectives and health organizations’ views on patient access to lab results)</w:t>
            </w:r>
          </w:p>
          <w:p w14:paraId="5F6F6772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ot about patients accessing lab/imaging results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online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  <w:p w14:paraId="4FE0608C" w14:textId="222320B1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angentially mentions % of patients or that patients view lab results via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ortals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but main focus is different; or mentions patients hypothetically interested in viewing lab results </w:t>
            </w:r>
          </w:p>
          <w:p w14:paraId="38A9D91A" w14:textId="7C185947" w:rsidR="00E96D18" w:rsidRPr="001C157D" w:rsidRDefault="00E96D18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Genetic portals and inpatient portals for hospitalized patients</w:t>
            </w:r>
          </w:p>
          <w:p w14:paraId="6DE4B66B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Broader software development and implementation (not result release)</w:t>
            </w:r>
          </w:p>
          <w:p w14:paraId="7A3725B9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Wrong technology: not portals at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all;</w:t>
            </w:r>
            <w:proofErr w:type="gramEnd"/>
          </w:p>
          <w:p w14:paraId="30AF17FA" w14:textId="77777777" w:rsidR="009D43CC" w:rsidRPr="001C157D" w:rsidRDefault="009D43CC" w:rsidP="00F33B88">
            <w:pPr>
              <w:shd w:val="clear" w:color="auto" w:fill="FFFFFF"/>
              <w:spacing w:after="0" w:line="240" w:lineRule="auto"/>
              <w:ind w:left="310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portal not tethered but requiring manual entry by third party (researchers)</w:t>
            </w:r>
          </w:p>
          <w:p w14:paraId="4837AFB5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Middle and low resource countries </w:t>
            </w:r>
          </w:p>
          <w:p w14:paraId="1B5C7D16" w14:textId="77777777" w:rsidR="009D43CC" w:rsidRPr="001C157D" w:rsidRDefault="009D43CC" w:rsidP="00F33B8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eview papers </w:t>
            </w:r>
          </w:p>
          <w:p w14:paraId="673D6EE5" w14:textId="77777777" w:rsidR="00E96D18" w:rsidRPr="001C157D" w:rsidRDefault="009D43CC" w:rsidP="00E96D1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9" w:hanging="283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reliminary study for which complete study exists, trial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registration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  <w:p w14:paraId="57C388D9" w14:textId="63995D21" w:rsidR="009D43CC" w:rsidRPr="001C157D" w:rsidRDefault="00E96D18" w:rsidP="00E96D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10)</w:t>
            </w:r>
            <w:r w:rsidR="009D43CC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Grey literature: Book chapters, conference proceedings, op-ed, letters, </w:t>
            </w:r>
            <w:proofErr w:type="gramStart"/>
            <w:r w:rsidR="009D43CC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government</w:t>
            </w:r>
            <w:proofErr w:type="gramEnd"/>
            <w:r w:rsidR="009D43CC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other reports</w:t>
            </w:r>
          </w:p>
          <w:p w14:paraId="76661968" w14:textId="573E2D8B" w:rsidR="009D43CC" w:rsidRPr="001C157D" w:rsidRDefault="00E96D18" w:rsidP="001E1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11)</w:t>
            </w:r>
            <w:r w:rsidR="009D43CC"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ull text not available </w:t>
            </w:r>
          </w:p>
        </w:tc>
      </w:tr>
    </w:tbl>
    <w:p w14:paraId="2F48E331" w14:textId="77777777" w:rsidR="009D43CC" w:rsidRPr="001C157D" w:rsidRDefault="009D43CC" w:rsidP="009D43CC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</w:pPr>
    </w:p>
    <w:p w14:paraId="4D376B13" w14:textId="3094A395" w:rsidR="001C7319" w:rsidRPr="001C157D" w:rsidRDefault="001C7319" w:rsidP="001C7319">
      <w:pPr>
        <w:shd w:val="clear" w:color="auto" w:fill="FFFFFF"/>
        <w:jc w:val="center"/>
        <w:rPr>
          <w:rFonts w:ascii="Times New Roman" w:eastAsia="Calibri" w:hAnsi="Times New Roman" w:cs="Times New Roman"/>
          <w:bCs/>
          <w:color w:val="222222"/>
          <w:sz w:val="24"/>
          <w:szCs w:val="24"/>
          <w:lang w:val="en-CA"/>
        </w:rPr>
      </w:pPr>
      <w:r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>Search Strategies and Inclusion/Exclusion Criteria – September 2020</w:t>
      </w:r>
    </w:p>
    <w:p w14:paraId="1079E2A0" w14:textId="3B0A3A56" w:rsidR="001C7319" w:rsidRPr="001C157D" w:rsidRDefault="001C7319" w:rsidP="001C731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Two databases: MEDL</w:t>
      </w:r>
      <w:r w:rsidR="009C097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INE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and CINAHL</w:t>
      </w:r>
    </w:p>
    <w:p w14:paraId="2EF7CB46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p w14:paraId="733E0A47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1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TI (patient* or consumer*) N2 portal* OR AB (patient* or consumer*) N2 portal*)</w:t>
      </w:r>
    </w:p>
    <w:p w14:paraId="2E1D3B6F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2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TI (“portal hypertension” or “portal vein*” or “portal venous” or ((proton or carbon) N2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portal*)) OR AB (“portal hypertension” or “portal vein*” or “portal venous” or ((proton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or carbon) N2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portal*)))</w:t>
      </w:r>
    </w:p>
    <w:p w14:paraId="327DCBB2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3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S1 NOT S2</w:t>
      </w:r>
    </w:p>
    <w:p w14:paraId="1EFC3240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4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TI (electronic or online or internet or web or portal* or tethered) AND “health record*”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OR AB ((electronic or online or internet or web or portal* or tethered) AND “health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record*”)</w:t>
      </w:r>
    </w:p>
    <w:p w14:paraId="4C2078C5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5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TI ((tethered N3 record*) or </w:t>
      </w:r>
      <w:proofErr w:type="spellStart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eclinician</w:t>
      </w:r>
      <w:proofErr w:type="spellEnd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mychart</w:t>
      </w:r>
      <w:proofErr w:type="spellEnd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) OR AB ((tethered N3 record*) or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</w:r>
      <w:proofErr w:type="spellStart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eclinician</w:t>
      </w:r>
      <w:proofErr w:type="spellEnd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mychart</w:t>
      </w:r>
      <w:proofErr w:type="spellEnd"/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))</w:t>
      </w:r>
    </w:p>
    <w:p w14:paraId="14C60E43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6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S1 or S3 or S4 or S5</w:t>
      </w:r>
    </w:p>
    <w:p w14:paraId="0D1DDB03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7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 xml:space="preserve">TI ((laboratory or lab or diagnostic) N1 (test* or result*)) OR AB ((laboratory or lab or 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diagnostic) N1 (test* or result*)))</w:t>
      </w:r>
    </w:p>
    <w:p w14:paraId="4D67BE2F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8</w:t>
      </w: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ab/>
        <w:t>S6 AND S7</w:t>
      </w:r>
    </w:p>
    <w:p w14:paraId="1FF7DE7A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p w14:paraId="031EBA27" w14:textId="21C77728" w:rsidR="001C7319" w:rsidRPr="001C157D" w:rsidRDefault="001C7319" w:rsidP="001E1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earch parameters: English language, publication date from 2005-2020 and academic journals.</w:t>
      </w:r>
    </w:p>
    <w:p w14:paraId="18EDA084" w14:textId="77777777" w:rsidR="001C7319" w:rsidRPr="001C157D" w:rsidRDefault="001C7319" w:rsidP="001E1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Search was limited to title and abstract as indicated in search above; title (TI) OR abstract (AB).</w:t>
      </w:r>
    </w:p>
    <w:p w14:paraId="2C935D77" w14:textId="77777777" w:rsidR="001C7319" w:rsidRPr="001C157D" w:rsidRDefault="001C7319" w:rsidP="001E1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The full search was completed in CINAHL database first, which yielded 305 results.</w:t>
      </w:r>
    </w:p>
    <w:p w14:paraId="3221957D" w14:textId="77777777" w:rsidR="001C7319" w:rsidRPr="001C157D" w:rsidRDefault="001C7319" w:rsidP="001E1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The full search was then completed in MEDLINE database second, which yielded 584 results. </w:t>
      </w:r>
    </w:p>
    <w:p w14:paraId="749CEE7E" w14:textId="77777777" w:rsidR="001C7319" w:rsidRPr="001C157D" w:rsidRDefault="001C7319" w:rsidP="001E1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Therefore, the total result of this initial search is 889 results. </w:t>
      </w:r>
    </w:p>
    <w:p w14:paraId="43765295" w14:textId="77777777" w:rsidR="001C7319" w:rsidRPr="001C157D" w:rsidRDefault="001C7319" w:rsidP="001C731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</w:p>
    <w:p w14:paraId="2E6E49E8" w14:textId="77777777" w:rsidR="001C7319" w:rsidRPr="001C157D" w:rsidRDefault="001C7319" w:rsidP="001C73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3865"/>
        <w:gridCol w:w="5485"/>
      </w:tblGrid>
      <w:tr w:rsidR="001C7319" w:rsidRPr="001C157D" w14:paraId="4D77A89B" w14:textId="77777777" w:rsidTr="001E12FB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1EC6" w14:textId="77777777" w:rsidR="001C7319" w:rsidRPr="001C157D" w:rsidRDefault="001C7319" w:rsidP="006A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Inclusion Criteria</w:t>
            </w:r>
          </w:p>
          <w:p w14:paraId="63A7756F" w14:textId="77777777" w:rsidR="001C7319" w:rsidRPr="001C157D" w:rsidRDefault="001C7319" w:rsidP="006A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1058F" w14:textId="77777777" w:rsidR="001C7319" w:rsidRPr="001C157D" w:rsidRDefault="001C7319" w:rsidP="006A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Exclusion Criteria</w:t>
            </w:r>
          </w:p>
          <w:p w14:paraId="014EF773" w14:textId="77777777" w:rsidR="001C7319" w:rsidRPr="001C157D" w:rsidRDefault="001C7319" w:rsidP="006A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1C7319" w:rsidRPr="001C157D" w14:paraId="0A7B7FD8" w14:textId="77777777" w:rsidTr="001E12FB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B74FD" w14:textId="6A68B725" w:rsidR="001E12FB" w:rsidRPr="009C0971" w:rsidRDefault="001C7319" w:rsidP="009C0971">
            <w:pPr>
              <w:spacing w:after="0" w:line="240" w:lineRule="auto"/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1). Phenomenon of interest: health care providers’ perspectives and health organizations’ considerations</w:t>
            </w:r>
            <w:r w:rsid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on patient access to lab/ imaging diagnostic test results online</w:t>
            </w:r>
          </w:p>
          <w:p w14:paraId="5B6952EB" w14:textId="4E46EBBE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2). Technology: tethered patient portals, personal health records that allow patient access to lab/imaging results, or online/web portals for patients accessing lab results (in primary care and outpatient settings). Actual, existing portals; and usability testing of portal prototypes designed for actual clinical usage.</w:t>
            </w:r>
          </w:p>
          <w:p w14:paraId="576888F4" w14:textId="11CEC80B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3). High resource countries (e.g., US, Canada, UK, Netherlands) </w:t>
            </w:r>
          </w:p>
          <w:p w14:paraId="605AEC41" w14:textId="77777777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4). Primary research of any design</w:t>
            </w:r>
          </w:p>
          <w:p w14:paraId="1B265DDF" w14:textId="77777777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  <w:p w14:paraId="29EBE8D6" w14:textId="52AF99DF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B090D" w14:textId="07661666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 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1).Wrong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phenomenon: patients’ and families’ perspectives on accessing their lab/imaging diagnostic test results online </w:t>
            </w:r>
          </w:p>
          <w:p w14:paraId="58070CB1" w14:textId="77777777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  <w:p w14:paraId="15E7C40C" w14:textId="70BBCC07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2). Not about patients accessing lab/imaging results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online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  <w:p w14:paraId="2153E647" w14:textId="5FBC7458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3). Tangentially mentions % of patients or that patients view lab results via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ortals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but main focus is different; or mentions hypothetical access  </w:t>
            </w:r>
          </w:p>
          <w:p w14:paraId="2259B503" w14:textId="2D58046B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4). Broader software development and implementation (not result release)</w:t>
            </w:r>
          </w:p>
          <w:p w14:paraId="23609789" w14:textId="4EA61CC6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5). Wrong technology: not portals at all; portal not tethered but requiring manual entry by third party (researchers); inpatient portals; genetic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portals</w:t>
            </w:r>
            <w:proofErr w:type="gramEnd"/>
          </w:p>
          <w:p w14:paraId="27781B51" w14:textId="55AAA9AD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6). Context: low-resource countries </w:t>
            </w:r>
          </w:p>
          <w:p w14:paraId="71801D3A" w14:textId="0F3C3235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7). Reviews, preliminary study for which complete study exists, trial </w:t>
            </w:r>
            <w:proofErr w:type="gramStart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registration</w:t>
            </w:r>
            <w:proofErr w:type="gramEnd"/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  <w:p w14:paraId="7B9E1675" w14:textId="3A91C68D" w:rsidR="001C7319" w:rsidRPr="001C157D" w:rsidRDefault="001C7319" w:rsidP="009C0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8). Grey sources: Book chapters, conference proceedings, op-ed, letters</w:t>
            </w:r>
          </w:p>
          <w:p w14:paraId="29826578" w14:textId="38D73A03" w:rsidR="001C7319" w:rsidRPr="001C157D" w:rsidRDefault="001C7319" w:rsidP="009C097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9). Full text not available </w:t>
            </w:r>
          </w:p>
        </w:tc>
      </w:tr>
    </w:tbl>
    <w:p w14:paraId="714C44BA" w14:textId="77777777" w:rsidR="001E12FB" w:rsidRPr="001C157D" w:rsidRDefault="001E12FB" w:rsidP="001E12FB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</w:p>
    <w:p w14:paraId="40A7BF85" w14:textId="3E8AC9AC" w:rsidR="001E12FB" w:rsidRDefault="001E12FB" w:rsidP="001E12FB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  <w:r w:rsidRPr="001C157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>Search Strategies and Inclusion/Exclusion Criteria – August 2023</w:t>
      </w:r>
    </w:p>
    <w:p w14:paraId="74A17B2B" w14:textId="77777777" w:rsidR="009C0971" w:rsidRPr="001C157D" w:rsidRDefault="009C0971" w:rsidP="001E12FB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</w:p>
    <w:p w14:paraId="5E21D352" w14:textId="23B41A9F" w:rsidR="00693006" w:rsidRPr="001C157D" w:rsidRDefault="001C157D" w:rsidP="00693006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  <w:r w:rsidRPr="001C157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1976BA" wp14:editId="0CEEF462">
            <wp:extent cx="5938534" cy="4035159"/>
            <wp:effectExtent l="0" t="0" r="5080" b="3810"/>
            <wp:docPr id="104" name="Picture 104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4" descr="A white sheet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191" cy="4065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46259" w14:textId="6B1B4D0C" w:rsidR="001E12FB" w:rsidRPr="001C157D" w:rsidRDefault="00693006" w:rsidP="001E12FB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  <w:r w:rsidRPr="001C157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5300D9" wp14:editId="0D10F9D3">
            <wp:extent cx="5943600" cy="4175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42D61" w14:textId="77777777" w:rsidR="001C7319" w:rsidRPr="001C157D" w:rsidRDefault="001C7319" w:rsidP="001C7319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</w:pP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4765"/>
        <w:gridCol w:w="4585"/>
      </w:tblGrid>
      <w:tr w:rsidR="001E12FB" w:rsidRPr="001C157D" w14:paraId="7CC98150" w14:textId="77777777" w:rsidTr="001C157D"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DD52F" w14:textId="77777777" w:rsidR="001E12FB" w:rsidRPr="001C157D" w:rsidRDefault="001E12FB" w:rsidP="006A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Inclusion Criteria</w:t>
            </w:r>
          </w:p>
          <w:p w14:paraId="71F813B5" w14:textId="77777777" w:rsidR="001E12FB" w:rsidRPr="001C157D" w:rsidRDefault="001E12FB" w:rsidP="006A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90A54" w14:textId="77777777" w:rsidR="001E12FB" w:rsidRPr="001C157D" w:rsidRDefault="001E12FB" w:rsidP="006A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eastAsia="Times" w:hAnsi="Times New Roman" w:cs="Times New Roman"/>
                <w:color w:val="000000"/>
                <w:sz w:val="24"/>
                <w:szCs w:val="24"/>
                <w:lang w:val="en-CA" w:eastAsia="en-CA"/>
              </w:rPr>
              <w:t>Exclusion Criteria</w:t>
            </w:r>
          </w:p>
          <w:p w14:paraId="3CAE10DB" w14:textId="77777777" w:rsidR="001E12FB" w:rsidRPr="001C157D" w:rsidRDefault="001E12FB" w:rsidP="006A0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  <w:tr w:rsidR="001E12FB" w:rsidRPr="001C157D" w14:paraId="022E2252" w14:textId="77777777" w:rsidTr="001C157D"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F1D43" w14:textId="77777777" w:rsidR="001C157D" w:rsidRPr="001C157D" w:rsidRDefault="001C157D" w:rsidP="001C1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) phenomenon of interest: patients accessing their lab or imaging diagnostic test results online via patient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rtals;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1A27FFAA" w14:textId="77777777" w:rsidR="001C157D" w:rsidRPr="001C157D" w:rsidRDefault="001C157D" w:rsidP="001C1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2) population: patients and/or family caregivers, healthcare providers, health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ystems;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7651C830" w14:textId="77777777" w:rsidR="001C157D" w:rsidRPr="001C157D" w:rsidRDefault="001C157D" w:rsidP="001C1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3) technology: tethered patient portals, personal health records that allow patient access to lab/imaging results, or online/web portals for patients accessing lab/imaging results. We were interested in actual, existing portals; or usability testing of actual portal prototypes designed for clinical </w:t>
            </w:r>
            <w:proofErr w:type="gramStart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ttings;</w:t>
            </w:r>
            <w:proofErr w:type="gramEnd"/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17D335BA" w14:textId="0CF66FE5" w:rsidR="001E12FB" w:rsidRPr="001C157D" w:rsidRDefault="001C157D" w:rsidP="001C15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4) the type of publications: primary peer reviewed research of any design (qualitative, quantitative, mixed methods), </w:t>
            </w:r>
            <w:r w:rsidRPr="001C15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directly</w:t>
            </w:r>
            <w:r w:rsidRPr="001C157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focused on the phenomenon of interest. 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232AC" w14:textId="30646EF9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 xml:space="preserve">1) tangentially mentioned percentage of patients viewing test results or mentioned patients hypothetically interested in viewing test results; </w:t>
            </w:r>
          </w:p>
          <w:p w14:paraId="09C732D4" w14:textId="77777777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) articles addressing other forms of ICT and patient access to information other than test results; </w:t>
            </w:r>
          </w:p>
          <w:p w14:paraId="2B55E6B3" w14:textId="77777777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>3) focused on genetic portals</w:t>
            </w:r>
            <w:r w:rsidRPr="001C1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 xml:space="preserve">inpatient portals for hospitalized patients; </w:t>
            </w:r>
          </w:p>
          <w:p w14:paraId="6E112033" w14:textId="1706E8EA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 xml:space="preserve">4) focused on software development and implementation </w:t>
            </w:r>
            <w:r w:rsidRPr="001C157D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as well as portals developed for research purposes or studies using hypothetical scenarios on simulated patients; </w:t>
            </w:r>
          </w:p>
          <w:p w14:paraId="5984D45D" w14:textId="1938BAD6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>5) studies situated outside of high resource countries;</w:t>
            </w:r>
          </w:p>
          <w:p w14:paraId="1CC0D10D" w14:textId="70F7E6B1" w:rsidR="001C157D" w:rsidRPr="001C157D" w:rsidRDefault="001C157D" w:rsidP="001C157D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C157D">
              <w:rPr>
                <w:rFonts w:ascii="Times New Roman" w:hAnsi="Times New Roman" w:cs="Times New Roman"/>
                <w:sz w:val="24"/>
                <w:szCs w:val="24"/>
              </w:rPr>
              <w:t>6) review papers and grey literature.</w:t>
            </w:r>
          </w:p>
          <w:p w14:paraId="5DBEF79D" w14:textId="3441EDB4" w:rsidR="001E12FB" w:rsidRPr="001C157D" w:rsidRDefault="001E12FB" w:rsidP="006A0B9E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</w:tr>
    </w:tbl>
    <w:p w14:paraId="34ED70A7" w14:textId="77777777" w:rsidR="009D43CC" w:rsidRPr="001C157D" w:rsidRDefault="009D43CC" w:rsidP="001C157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</w:pPr>
    </w:p>
    <w:sectPr w:rsidR="009D43CC" w:rsidRPr="001C1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44113"/>
    <w:multiLevelType w:val="hybridMultilevel"/>
    <w:tmpl w:val="8C2633B6"/>
    <w:lvl w:ilvl="0" w:tplc="65784926">
      <w:start w:val="1"/>
      <w:numFmt w:val="decimal"/>
      <w:lvlText w:val="%1)"/>
      <w:lvlJc w:val="left"/>
      <w:pPr>
        <w:ind w:left="720" w:hanging="360"/>
      </w:pPr>
      <w:rPr>
        <w:rFonts w:ascii="Times" w:eastAsia="Times" w:hAnsi="Times" w:cs="Time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865A7"/>
    <w:multiLevelType w:val="multilevel"/>
    <w:tmpl w:val="1758D85C"/>
    <w:lvl w:ilvl="0">
      <w:start w:val="1"/>
      <w:numFmt w:val="decimal"/>
      <w:lvlText w:val="%1)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E17C4"/>
    <w:multiLevelType w:val="hybridMultilevel"/>
    <w:tmpl w:val="41F6E48C"/>
    <w:lvl w:ilvl="0" w:tplc="E52A137E">
      <w:start w:val="1"/>
      <w:numFmt w:val="decimal"/>
      <w:lvlText w:val="%1)"/>
      <w:lvlJc w:val="left"/>
      <w:pPr>
        <w:ind w:left="720" w:hanging="360"/>
      </w:pPr>
      <w:rPr>
        <w:rFonts w:ascii="Times" w:eastAsia="Times" w:hAnsi="Times" w:cs="Time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A51379"/>
    <w:multiLevelType w:val="multilevel"/>
    <w:tmpl w:val="93DCCB6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765603">
    <w:abstractNumId w:val="3"/>
  </w:num>
  <w:num w:numId="2" w16cid:durableId="1815027854">
    <w:abstractNumId w:val="1"/>
  </w:num>
  <w:num w:numId="3" w16cid:durableId="773785185">
    <w:abstractNumId w:val="2"/>
  </w:num>
  <w:num w:numId="4" w16cid:durableId="1245606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D4"/>
    <w:rsid w:val="001C157D"/>
    <w:rsid w:val="001C7319"/>
    <w:rsid w:val="001E12FB"/>
    <w:rsid w:val="0032394B"/>
    <w:rsid w:val="00693006"/>
    <w:rsid w:val="00907215"/>
    <w:rsid w:val="009C0971"/>
    <w:rsid w:val="009D43CC"/>
    <w:rsid w:val="00CB2E7E"/>
    <w:rsid w:val="00DF3B6B"/>
    <w:rsid w:val="00E96D18"/>
    <w:rsid w:val="00EE70D4"/>
    <w:rsid w:val="00F6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635B"/>
  <w15:chartTrackingRefBased/>
  <w15:docId w15:val="{92D784BA-8FAD-43E3-BBA1-036C0880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2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319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1C157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8AAF9-39C9-4566-B036-EA762AC91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08</Words>
  <Characters>1088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trovskaya</dc:creator>
  <cp:keywords/>
  <dc:description/>
  <cp:lastModifiedBy>JMIR Copyeditor</cp:lastModifiedBy>
  <cp:revision>2</cp:revision>
  <dcterms:created xsi:type="dcterms:W3CDTF">2023-10-05T14:01:00Z</dcterms:created>
  <dcterms:modified xsi:type="dcterms:W3CDTF">2023-10-05T14:01:00Z</dcterms:modified>
</cp:coreProperties>
</file>